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AE8" w:rsidRPr="002E1933" w:rsidRDefault="00AF3AF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1933">
        <w:rPr>
          <w:rFonts w:ascii="Times New Roman" w:hAnsi="Times New Roman" w:cs="Times New Roman"/>
          <w:b/>
          <w:sz w:val="24"/>
          <w:szCs w:val="24"/>
        </w:rPr>
        <w:t>Supp</w:t>
      </w:r>
      <w:r w:rsidR="002E1933" w:rsidRPr="002E1933">
        <w:rPr>
          <w:rFonts w:ascii="Times New Roman" w:hAnsi="Times New Roman" w:cs="Times New Roman"/>
          <w:b/>
          <w:sz w:val="24"/>
          <w:szCs w:val="24"/>
        </w:rPr>
        <w:t>orting</w:t>
      </w:r>
      <w:r w:rsidRPr="002E1933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9657FC" w:rsidRPr="002E193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657FC" w:rsidRPr="002E1933">
        <w:rPr>
          <w:rFonts w:ascii="Times New Roman" w:hAnsi="Times New Roman" w:cs="Times New Roman"/>
          <w:b/>
          <w:sz w:val="24"/>
          <w:szCs w:val="24"/>
        </w:rPr>
        <w:t xml:space="preserve"> Primers</w:t>
      </w:r>
      <w:r w:rsidR="009E7A42" w:rsidRPr="002E1933">
        <w:rPr>
          <w:rFonts w:ascii="Times New Roman" w:hAnsi="Times New Roman" w:cs="Times New Roman"/>
          <w:b/>
          <w:sz w:val="24"/>
          <w:szCs w:val="24"/>
        </w:rPr>
        <w:t xml:space="preserve"> applied for </w:t>
      </w:r>
      <w:r w:rsidR="00BF0E4D" w:rsidRPr="002E1933">
        <w:rPr>
          <w:rFonts w:ascii="Times New Roman" w:hAnsi="Times New Roman" w:cs="Times New Roman"/>
          <w:b/>
          <w:sz w:val="24"/>
          <w:szCs w:val="24"/>
        </w:rPr>
        <w:t xml:space="preserve">the comparative quantitative gene </w:t>
      </w:r>
      <w:r w:rsidR="009E7A42" w:rsidRPr="002E1933">
        <w:rPr>
          <w:rFonts w:ascii="Times New Roman" w:hAnsi="Times New Roman" w:cs="Times New Roman"/>
          <w:b/>
          <w:sz w:val="24"/>
          <w:szCs w:val="24"/>
        </w:rPr>
        <w:t xml:space="preserve">expression analysis using </w:t>
      </w:r>
      <w:r w:rsidR="00BF0E4D" w:rsidRPr="002E1933">
        <w:rPr>
          <w:rFonts w:ascii="Times New Roman" w:hAnsi="Times New Roman" w:cs="Times New Roman"/>
          <w:b/>
          <w:sz w:val="24"/>
          <w:szCs w:val="24"/>
        </w:rPr>
        <w:t xml:space="preserve">pathway-based </w:t>
      </w:r>
      <w:r w:rsidR="009E7A42" w:rsidRPr="002E1933">
        <w:rPr>
          <w:rFonts w:ascii="Times New Roman" w:hAnsi="Times New Roman" w:cs="Times New Roman"/>
          <w:b/>
          <w:sz w:val="24"/>
          <w:szCs w:val="24"/>
        </w:rPr>
        <w:t>qRT-PCR array assays in this study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0"/>
        <w:gridCol w:w="3960"/>
      </w:tblGrid>
      <w:tr w:rsidR="009657FC" w:rsidRPr="009657FC" w:rsidTr="009E7A42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I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5’-3’</w:t>
            </w:r>
          </w:p>
        </w:tc>
      </w:tr>
      <w:tr w:rsidR="009657FC" w:rsidRPr="009657FC" w:rsidTr="009E7A42"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O1_L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ACTGGCCATTGGATG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O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TCAAACCATGAGCAGCA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O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TGTCCCAGCATCCAT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O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GCAACTCTCCAAGAAA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S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ATGACGCGCTAAGAG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S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GTTGCCCAATCCAAAT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S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ACCGTGCCATTCTTTG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S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TGATGGCCATGGTGA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TGGCTGAACGGTTCTT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AATTTTGGCGGCTTGAAT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4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TCACAGCTGGTTTGAA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4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ATTTCCCCACCGTTAGTA</w:t>
            </w:r>
          </w:p>
        </w:tc>
      </w:tr>
      <w:tr w:rsidR="009E7A42" w:rsidRPr="009657FC" w:rsidTr="009E7A42">
        <w:tc>
          <w:tcPr>
            <w:tcW w:w="1620" w:type="dxa"/>
            <w:vAlign w:val="bottom"/>
          </w:tcPr>
          <w:p w:rsidR="009E7A42" w:rsidRPr="009657FC" w:rsidRDefault="009E7A42" w:rsidP="009E7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H5</w:t>
            </w:r>
            <w:r w:rsidRPr="009657FC">
              <w:rPr>
                <w:rFonts w:ascii="Times New Roman" w:hAnsi="Times New Roman" w:cs="Times New Roman"/>
              </w:rPr>
              <w:t>_L</w:t>
            </w:r>
          </w:p>
        </w:tc>
        <w:tc>
          <w:tcPr>
            <w:tcW w:w="3960" w:type="dxa"/>
          </w:tcPr>
          <w:p w:rsidR="009E7A42" w:rsidRPr="009E7A42" w:rsidRDefault="009E7A42" w:rsidP="009E7A42">
            <w:pPr>
              <w:autoSpaceDE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9E7A42">
              <w:rPr>
                <w:rFonts w:ascii="Times New Roman" w:hAnsi="Times New Roman" w:cs="Times New Roman"/>
              </w:rPr>
              <w:t>TGGATGGTACTGGCTTCACA</w:t>
            </w:r>
          </w:p>
        </w:tc>
      </w:tr>
      <w:tr w:rsidR="009E7A42" w:rsidRPr="009657FC" w:rsidTr="009E7A42">
        <w:tc>
          <w:tcPr>
            <w:tcW w:w="1620" w:type="dxa"/>
            <w:vAlign w:val="bottom"/>
          </w:tcPr>
          <w:p w:rsidR="009E7A42" w:rsidRPr="009657FC" w:rsidRDefault="009E7A42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5_L</w:t>
            </w:r>
          </w:p>
        </w:tc>
        <w:tc>
          <w:tcPr>
            <w:tcW w:w="3960" w:type="dxa"/>
            <w:vAlign w:val="center"/>
          </w:tcPr>
          <w:p w:rsidR="009E7A42" w:rsidRPr="009E7A42" w:rsidRDefault="009E7A42" w:rsidP="009E7A42">
            <w:pPr>
              <w:snapToGrid w:val="0"/>
              <w:jc w:val="both"/>
              <w:rPr>
                <w:rFonts w:ascii="Times New Roman" w:hAnsi="Times New Roman" w:cs="Times New Roman"/>
              </w:rPr>
            </w:pPr>
            <w:r w:rsidRPr="009E7A42">
              <w:rPr>
                <w:rFonts w:ascii="Times New Roman" w:hAnsi="Times New Roman" w:cs="Times New Roman"/>
              </w:rPr>
              <w:t>TCAGCAAGATTGACGTTT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7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TTCCAACGCAAAGGAT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DH7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ATCCGCAGATACCACAGG</w:t>
            </w:r>
          </w:p>
        </w:tc>
      </w:tr>
      <w:tr w:rsidR="009E7A42" w:rsidRPr="009657FC" w:rsidTr="009E7A42">
        <w:tc>
          <w:tcPr>
            <w:tcW w:w="1620" w:type="dxa"/>
            <w:vAlign w:val="bottom"/>
          </w:tcPr>
          <w:p w:rsidR="009E7A42" w:rsidRPr="009657FC" w:rsidRDefault="009E7A42" w:rsidP="009E7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2</w:t>
            </w:r>
            <w:r w:rsidRPr="009657FC">
              <w:rPr>
                <w:rFonts w:ascii="Times New Roman" w:hAnsi="Times New Roman" w:cs="Times New Roman"/>
              </w:rPr>
              <w:t>_L</w:t>
            </w:r>
          </w:p>
        </w:tc>
        <w:tc>
          <w:tcPr>
            <w:tcW w:w="3960" w:type="dxa"/>
          </w:tcPr>
          <w:p w:rsidR="009E7A42" w:rsidRPr="009E7A42" w:rsidRDefault="009E7A42" w:rsidP="009E7A42">
            <w:pPr>
              <w:autoSpaceDE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9E7A42">
              <w:rPr>
                <w:rFonts w:ascii="Times New Roman" w:hAnsi="Times New Roman" w:cs="Times New Roman"/>
              </w:rPr>
              <w:t>TTGTTGGAAATTGCAAGGTG</w:t>
            </w:r>
          </w:p>
        </w:tc>
      </w:tr>
      <w:tr w:rsidR="009E7A42" w:rsidRPr="009657FC" w:rsidTr="009E7A42">
        <w:tc>
          <w:tcPr>
            <w:tcW w:w="1620" w:type="dxa"/>
            <w:vAlign w:val="bottom"/>
          </w:tcPr>
          <w:p w:rsidR="009E7A42" w:rsidRPr="009657FC" w:rsidRDefault="009E7A42" w:rsidP="009E7A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2</w:t>
            </w:r>
            <w:r w:rsidRPr="009657FC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3960" w:type="dxa"/>
          </w:tcPr>
          <w:p w:rsidR="009E7A42" w:rsidRPr="009E7A42" w:rsidRDefault="009E7A42" w:rsidP="009E7A42">
            <w:pPr>
              <w:autoSpaceDE w:val="0"/>
              <w:snapToGrid w:val="0"/>
              <w:jc w:val="both"/>
              <w:rPr>
                <w:rFonts w:ascii="Times New Roman" w:hAnsi="Times New Roman" w:cs="Times New Roman"/>
              </w:rPr>
            </w:pPr>
            <w:r w:rsidRPr="009E7A42">
              <w:rPr>
                <w:rFonts w:ascii="Times New Roman" w:hAnsi="Times New Roman" w:cs="Times New Roman"/>
              </w:rPr>
              <w:t>TGACAACACCAGGTGGA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GGGCTGCTTTTGATAA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TCTAATGCGGCAAGTG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4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GCCATTACAAACCAT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4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ATTTACCACCCAGCTCC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5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AACAGCCAACAGGGTT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5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ACGGCTTCATCAACA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6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AGCACAGGTTTGAAGG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LD6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GCTTAACACCACCGAA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DC19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ATGATGTTGAAGCCCGT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DC19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TTGAAACCTTGGATGG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IT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GTCGTGCCAATCAAGAA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IT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GTTCAAAGTATCCC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IT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TCAAGGAATTTCCAAG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IT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CACCCATTTTGCCAT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IT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GCAATCCCTGGACTTC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IT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ACTCAACGCACTTCCAA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ENO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GGTGGTGTTGCTCCAAA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ENO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ACAGTCCAAACCGATC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ENO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TGACTTGGTTGTCGG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ENO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AGCCTTGTCACCCAAT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FBA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TTTCGGTAACTGTCAC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FBA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ATGGCTTTTCTTCCTTG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FBP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TGGTTGCTGATGTTCA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FBP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TTGGGAAGGCCTCAT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FUM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TCACCGCTTTGAACCCT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FUM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CAATTCCAATGCACTT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LK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GACGACCTGTTTGGG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lastRenderedPageBreak/>
              <w:t>GLK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TGAACCCCAGTTTCAT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ND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TCTGCTGATTTCGGTT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ND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GGTCGACCTTGGATTGA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ND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GTAAGCCATTGGTGGA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ND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GACAAACAACGAGCG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PM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ACGCTTCTTCTCCATT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PM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TCAATGACCAAAGCC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PM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GCACACCATCCAATG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PM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CGATTAGCTCGGCAGA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PM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AGCAGACCATGGACGTT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PM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AACACAGGCATACTTC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HXK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TGTCGACGAACAATC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HXK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ACATCAAGCCCTTCTC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HXK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ATTCCATTGGGTTTCA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HXK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AACATTGGAACAACATC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H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AGAAAACACGGAGGGT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H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TGGCGATCCTTTCTGT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H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CGTCCCGCAAAGTCTA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H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CAGGGCAAACTATGTG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P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AAATGTGCCACCATCA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P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GTACCGCCGAGAATG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P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TCCTTGGGGTTAATG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P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ACGTCTCCTTTCCTTG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P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TCAATCCAAGAGCGT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IDP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GGGTGTTATAGTGGC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KGD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GCAAAAAGACCCATCT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KGD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CTGGGAGGAGCCTGA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KGD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TGAGGTCAATTCGCCA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KGD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TCTCCAGAACCCTCAG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LSC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ATGCTTTTCCCGGTACT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LSC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GCCTTACCACCTATT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LSC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ACTTCGACACCGGTT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LSC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GCTATTCCCGTCTGTTT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MDH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  <w:color w:val="000000"/>
              </w:rPr>
            </w:pPr>
            <w:r w:rsidRPr="009657FC">
              <w:rPr>
                <w:rFonts w:ascii="Times New Roman" w:hAnsi="Times New Roman" w:cs="Times New Roman"/>
                <w:color w:val="000000"/>
              </w:rPr>
              <w:t>TTGATTTCGCAAACAAA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 xml:space="preserve">MDH1_R 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  <w:color w:val="000000"/>
              </w:rPr>
            </w:pPr>
            <w:r w:rsidRPr="009657FC">
              <w:rPr>
                <w:rFonts w:ascii="Times New Roman" w:hAnsi="Times New Roman" w:cs="Times New Roman"/>
                <w:color w:val="000000"/>
              </w:rPr>
              <w:t>GCCATTGACAACGTAGC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MDH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  <w:color w:val="000000"/>
              </w:rPr>
            </w:pPr>
            <w:r w:rsidRPr="009657FC">
              <w:rPr>
                <w:rFonts w:ascii="Times New Roman" w:hAnsi="Times New Roman" w:cs="Times New Roman"/>
                <w:color w:val="000000"/>
              </w:rPr>
              <w:t>AGGCCAAGAACGGTAAAG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MDH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  <w:color w:val="000000"/>
              </w:rPr>
            </w:pPr>
            <w:r w:rsidRPr="009657FC">
              <w:rPr>
                <w:rFonts w:ascii="Times New Roman" w:hAnsi="Times New Roman" w:cs="Times New Roman"/>
                <w:color w:val="000000"/>
              </w:rPr>
              <w:t>TCGCATCTTTTAATGGC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MDH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GCCAAGTTTGCTGAAGAA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MDH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GCGCTTTCTTACCGT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NQM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TGGCTGCTTCAAAGTT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NQM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TCCATGGCGTTCTCGA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CK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GTACCGGGAAAACCAC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CK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GGCGTAACAACCACC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A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TTGCCTGAATCTTCCTTC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A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GTACAAGGCGTCACAAG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B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GACTGCCAACATCAT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B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TGACGGTCATCGTCTT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C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ACCATCTTGGCTTTGG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C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AAAGCTGGGAATTGAG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C5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CGTTGTTGGTGTTCCA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C5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AGTGATCATGGCAGTG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lastRenderedPageBreak/>
              <w:t>PDC6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GAGATTGACCCCAACA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DC6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ACGGCTTTAACCCCCA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FK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ACTGTTGAGCACGA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FK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GGTTTCGTTTTCCCAAA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FK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GTGGTGGTCCAGAAT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FK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CCTTCGCGCTTCTTGA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I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GAAGGTGCCATTTGGA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I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CATCGTGGGTAGAAAT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K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GCCAGTCGACTTCA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K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TTTGCAACAGTAGCAG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M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TAGGCGTAACCCTG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M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TCGCATTCGATATGT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M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TTTGTTCGACGCTA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M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TTCTCCGGATGATGCTT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M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AGCTAAAGGCCTCCGT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GM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TGATCGTGAGGTGGAA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AGACAAGGTGACCAT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AATTCGCTGTCAGAT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TGGATCACGGTGCTAA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GACAATGTCCAAATCC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TGCTTCCCAAATTCAAG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GCATCTGGCGAAATT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4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AATTGCATCTGCAAG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4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AACCAACTTTGCGGTA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5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CTCCCATAATTTCCAAG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RS5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TTCAACGAGCTCTCAG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YC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CCTGGCAGCAAAAGCT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YC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CTTAATGATCACCGGGT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YC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CATCTGAATTTGCCAAG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YC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AATCGTGGGTTCTGA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YK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TTGAAATCCTGGCACC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PYK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AATCCAGCATCTGAGTC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RBK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ATACTTTCCTGGGCGG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RBK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CAGTGGCATGCTTTCAG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RKI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TGGAGGATGCCAAG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RKI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CGGCAACATAAACCAC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RPE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GAAGACATGATGCCA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RPE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GTACCAGCGACAATAAC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GAGCCTTTGGTGGTC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GCCATAAAGCGTGTGT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GAAGGCCTTTTGTTTG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TAGCACTTGGCTCGTC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AAGAATGTGGCCAGTG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GTGGCTGGTAAATGG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4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CACTGCAGCTGATTC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DH4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TACTTGTGCCAAACA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FA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GTGCAAAAAGGCGATAC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FA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GCACCAAATTGAGAAC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AGGCGCCTGTAATCA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ATCGTCGTCTACAAA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GATGTTCGACTTGTTC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lastRenderedPageBreak/>
              <w:t>SOL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CACCCATGCAAGTTTC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GCTGAACGAAACAA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TGGCGTCTTTCAACA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4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CGTTAGGGGAGCTGCTAA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SOL4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GGTTCCGACCATTTCA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L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ACTGGTGATTTCGGCT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L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TTGGCGTAAGTTGGTTG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DH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CACGCTTCCATCTTCG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DH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GCCTTGGCAACATATTC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DH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TCGAAGTTGTTGCTTT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DH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TCATCGTGGGAAACT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DH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TTGCTTTGAACGACCCA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DH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TTGTCATCGTGGGAAA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HI3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GTTCCACAGGCTCTGC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HI3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GAATTCTGGAGTTGGCGT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KL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CCTACGGTTGGGAAGT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KL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CAAGGAACCGTAACCAAT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KL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GTCCAACGCACCAACCTA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KL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GTGTTCGACCAGATTT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PI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TTGAAGGCTTCTGGTGCT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PI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GAACTTGGTCTTGTCAG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KS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GAGAGGTGGCCAAGT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KS1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GTGAGCTTGCGTTTGAAT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UT4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TGCCTGTTTGGAGTTCACC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UT4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ATACAATGGGCTCCTC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UT6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ACGATGGTTTGCACTC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UT6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TGAGCAACCATCTTGGA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YL2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TGGTGCTGGGACATGAA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XYL2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TCTCCGGTGAAAACCTG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YJL045W_L 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GCAGGGATGTTGTTTCCAG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YJL045W_R 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TATTCCCGGTAGCCTTTCCT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YXI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ACATTACCGACCCAATGG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YXI_R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ACCTTCTGGAGCAATGTCA</w:t>
            </w:r>
          </w:p>
        </w:tc>
      </w:tr>
      <w:tr w:rsidR="009657FC" w:rsidRPr="009657FC" w:rsidTr="009E7A42">
        <w:tc>
          <w:tcPr>
            <w:tcW w:w="162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ZWF1_L</w:t>
            </w:r>
          </w:p>
        </w:tc>
        <w:tc>
          <w:tcPr>
            <w:tcW w:w="3960" w:type="dxa"/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CCAGTTTTTGAATGCCTCGT</w:t>
            </w:r>
          </w:p>
        </w:tc>
      </w:tr>
      <w:tr w:rsidR="009657FC" w:rsidRPr="009657FC" w:rsidTr="009E7A42"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ZWF1_R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bottom"/>
          </w:tcPr>
          <w:p w:rsidR="009657FC" w:rsidRPr="009657FC" w:rsidRDefault="009657FC" w:rsidP="009E7A42">
            <w:pPr>
              <w:rPr>
                <w:rFonts w:ascii="Times New Roman" w:hAnsi="Times New Roman" w:cs="Times New Roman"/>
              </w:rPr>
            </w:pPr>
            <w:r w:rsidRPr="009657FC">
              <w:rPr>
                <w:rFonts w:ascii="Times New Roman" w:hAnsi="Times New Roman" w:cs="Times New Roman"/>
              </w:rPr>
              <w:t>ACAGATGGTTCTGCATCACG</w:t>
            </w:r>
          </w:p>
        </w:tc>
      </w:tr>
    </w:tbl>
    <w:p w:rsidR="009657FC" w:rsidRDefault="009E7A42">
      <w:r>
        <w:br w:type="textWrapping" w:clear="all"/>
      </w:r>
    </w:p>
    <w:sectPr w:rsidR="009657FC" w:rsidSect="009E7A42">
      <w:footerReference w:type="default" r:id="rId6"/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102E" w:rsidRDefault="008C102E" w:rsidP="009E7A42">
      <w:pPr>
        <w:spacing w:after="0" w:line="240" w:lineRule="auto"/>
      </w:pPr>
      <w:r>
        <w:separator/>
      </w:r>
    </w:p>
  </w:endnote>
  <w:endnote w:type="continuationSeparator" w:id="0">
    <w:p w:rsidR="008C102E" w:rsidRDefault="008C102E" w:rsidP="009E7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4025154"/>
      <w:docPartObj>
        <w:docPartGallery w:val="Page Numbers (Bottom of Page)"/>
        <w:docPartUnique/>
      </w:docPartObj>
    </w:sdtPr>
    <w:sdtContent>
      <w:p w:rsidR="009E7A42" w:rsidRDefault="00352B43">
        <w:pPr>
          <w:pStyle w:val="Footer"/>
          <w:jc w:val="center"/>
        </w:pPr>
        <w:fldSimple w:instr=" PAGE   \* MERGEFORMAT ">
          <w:r w:rsidR="002E1933">
            <w:rPr>
              <w:noProof/>
            </w:rPr>
            <w:t>1</w:t>
          </w:r>
        </w:fldSimple>
        <w:r w:rsidR="009E7A42">
          <w:t xml:space="preserve"> of 4</w:t>
        </w:r>
      </w:p>
    </w:sdtContent>
  </w:sdt>
  <w:p w:rsidR="009E7A42" w:rsidRDefault="009E7A4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102E" w:rsidRDefault="008C102E" w:rsidP="009E7A42">
      <w:pPr>
        <w:spacing w:after="0" w:line="240" w:lineRule="auto"/>
      </w:pPr>
      <w:r>
        <w:separator/>
      </w:r>
    </w:p>
  </w:footnote>
  <w:footnote w:type="continuationSeparator" w:id="0">
    <w:p w:rsidR="008C102E" w:rsidRDefault="008C102E" w:rsidP="009E7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57FC"/>
    <w:rsid w:val="00035C58"/>
    <w:rsid w:val="001C5920"/>
    <w:rsid w:val="00281095"/>
    <w:rsid w:val="002E1933"/>
    <w:rsid w:val="002E3C7E"/>
    <w:rsid w:val="00352B43"/>
    <w:rsid w:val="00432ADD"/>
    <w:rsid w:val="008C102E"/>
    <w:rsid w:val="00926AE8"/>
    <w:rsid w:val="009657FC"/>
    <w:rsid w:val="00977704"/>
    <w:rsid w:val="00984562"/>
    <w:rsid w:val="009D3C12"/>
    <w:rsid w:val="009E7A42"/>
    <w:rsid w:val="00AC664C"/>
    <w:rsid w:val="00AF3AF8"/>
    <w:rsid w:val="00B537D3"/>
    <w:rsid w:val="00BF0E4D"/>
    <w:rsid w:val="00C0212C"/>
    <w:rsid w:val="00C1124B"/>
    <w:rsid w:val="00FA6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6A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7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E7A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7A42"/>
  </w:style>
  <w:style w:type="paragraph" w:styleId="Footer">
    <w:name w:val="footer"/>
    <w:basedOn w:val="Normal"/>
    <w:link w:val="FooterChar"/>
    <w:uiPriority w:val="99"/>
    <w:unhideWhenUsed/>
    <w:rsid w:val="009E7A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A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3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15</Words>
  <Characters>464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admin</dc:creator>
  <cp:lastModifiedBy>adminadmin</cp:lastModifiedBy>
  <cp:revision>2</cp:revision>
  <dcterms:created xsi:type="dcterms:W3CDTF">2018-03-28T19:54:00Z</dcterms:created>
  <dcterms:modified xsi:type="dcterms:W3CDTF">2018-03-28T19:54:00Z</dcterms:modified>
</cp:coreProperties>
</file>